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B2A4C" w14:textId="53AAF43F" w:rsidR="0048068B" w:rsidRDefault="00D210FD" w:rsidP="0048068B">
      <w:pPr>
        <w:autoSpaceDE w:val="0"/>
        <w:autoSpaceDN w:val="0"/>
        <w:adjustRightInd w:val="0"/>
        <w:spacing w:after="0" w:line="240" w:lineRule="auto"/>
        <w:rPr>
          <w:noProof/>
          <w:lang w:val="en-US" w:eastAsia="da-DK"/>
        </w:rPr>
      </w:pPr>
      <w:r>
        <w:rPr>
          <w:noProof/>
          <w:sz w:val="32"/>
          <w:szCs w:val="32"/>
          <w:lang w:val="en-US" w:eastAsia="da-DK"/>
        </w:rPr>
        <w:t xml:space="preserve">S2 </w:t>
      </w:r>
      <w:r w:rsidR="00DD4381">
        <w:rPr>
          <w:noProof/>
          <w:sz w:val="32"/>
          <w:szCs w:val="32"/>
          <w:lang w:val="en-US" w:eastAsia="da-DK"/>
        </w:rPr>
        <w:t>Fig</w:t>
      </w:r>
      <w:r>
        <w:rPr>
          <w:noProof/>
          <w:sz w:val="32"/>
          <w:szCs w:val="32"/>
          <w:lang w:val="en-US" w:eastAsia="da-DK"/>
        </w:rPr>
        <w:t>.</w:t>
      </w:r>
      <w:r w:rsidR="0048068B" w:rsidRPr="0048068B">
        <w:rPr>
          <w:noProof/>
          <w:lang w:val="en-US" w:eastAsia="da-DK"/>
        </w:rPr>
        <w:t xml:space="preserve"> </w:t>
      </w:r>
    </w:p>
    <w:p w14:paraId="606285F7" w14:textId="6DC7B04D" w:rsidR="00CB4D5F" w:rsidRPr="0048068B" w:rsidRDefault="0048068B" w:rsidP="0048068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cs="CMR12"/>
          <w:sz w:val="24"/>
          <w:szCs w:val="24"/>
          <w:lang w:val="en-US"/>
        </w:rPr>
        <w:t>Flow chart over filtration of variants identifi</w:t>
      </w:r>
      <w:r w:rsidRPr="0048068B">
        <w:rPr>
          <w:rFonts w:cs="CMR12"/>
          <w:sz w:val="24"/>
          <w:szCs w:val="24"/>
          <w:lang w:val="en-US"/>
        </w:rPr>
        <w:t>ed through reference</w:t>
      </w:r>
      <w:r>
        <w:rPr>
          <w:rFonts w:cs="CMR12"/>
          <w:sz w:val="24"/>
          <w:szCs w:val="24"/>
          <w:lang w:val="en-US"/>
        </w:rPr>
        <w:t xml:space="preserve"> </w:t>
      </w:r>
      <w:r w:rsidRPr="0048068B">
        <w:rPr>
          <w:rFonts w:cs="CMR12"/>
          <w:sz w:val="24"/>
          <w:szCs w:val="24"/>
          <w:lang w:val="en-US"/>
        </w:rPr>
        <w:t xml:space="preserve">alignment with </w:t>
      </w:r>
      <w:r w:rsidRPr="0048068B">
        <w:rPr>
          <w:rFonts w:cs="CMTI12"/>
          <w:sz w:val="24"/>
          <w:szCs w:val="24"/>
          <w:lang w:val="en-US"/>
        </w:rPr>
        <w:t>Stampy</w:t>
      </w:r>
      <w:r w:rsidRPr="0048068B">
        <w:rPr>
          <w:rFonts w:cs="CMR12"/>
          <w:sz w:val="24"/>
          <w:szCs w:val="24"/>
          <w:lang w:val="en-US"/>
        </w:rPr>
        <w:t>.</w:t>
      </w:r>
      <w:r w:rsidR="000F7739">
        <w:rPr>
          <w:rFonts w:cs="CMR12"/>
          <w:sz w:val="24"/>
          <w:szCs w:val="24"/>
          <w:lang w:val="en-US"/>
        </w:rPr>
        <w:t xml:space="preserve"> From the identified 133 variants, 122 were excluded due to presence in wildtype (WT) or filtering parameters, leaving the final number of variants on 11. </w:t>
      </w:r>
      <w:r w:rsidRPr="0048068B">
        <w:rPr>
          <w:noProof/>
          <w:lang w:val="en-US" w:eastAsia="da-DK"/>
        </w:rPr>
        <w:t xml:space="preserve"> </w:t>
      </w:r>
      <w:bookmarkStart w:id="0" w:name="_GoBack"/>
      <w:bookmarkEnd w:id="0"/>
      <w:r>
        <w:rPr>
          <w:noProof/>
          <w:lang w:eastAsia="da-DK"/>
        </w:rPr>
        <w:drawing>
          <wp:inline distT="0" distB="0" distL="0" distR="0" wp14:anchorId="3EBA4559" wp14:editId="0B034166">
            <wp:extent cx="6120130" cy="4722620"/>
            <wp:effectExtent l="0" t="0" r="0" b="190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2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4D5F" w:rsidRPr="004806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panose1 w:val="00000000000000000000"/>
    <w:charset w:val="00"/>
    <w:family w:val="roman"/>
    <w:notTrueType/>
    <w:pitch w:val="default"/>
  </w:font>
  <w:font w:name="CMTI12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68B"/>
    <w:rsid w:val="000F7739"/>
    <w:rsid w:val="0048068B"/>
    <w:rsid w:val="00CB4D5F"/>
    <w:rsid w:val="00D210FD"/>
    <w:rsid w:val="00DD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77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80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806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80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806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ent xmlns="d174f7a6-93f2-45ce-bda5-88954238377b">Ingen</Studen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223E4671EED24985342BF67F277E24" ma:contentTypeVersion="12" ma:contentTypeDescription="Create a new document." ma:contentTypeScope="" ma:versionID="b3558231bcae2df46d12aeedd0059b26">
  <xsd:schema xmlns:xsd="http://www.w3.org/2001/XMLSchema" xmlns:xs="http://www.w3.org/2001/XMLSchema" xmlns:p="http://schemas.microsoft.com/office/2006/metadata/properties" xmlns:ns2="d174f7a6-93f2-45ce-bda5-88954238377b" xmlns:ns3="86a7602e-5ab2-48a4-aa9d-85d0c4335716" targetNamespace="http://schemas.microsoft.com/office/2006/metadata/properties" ma:root="true" ma:fieldsID="5fd7c0cb7e7bd679be507bac0e20ff4e" ns2:_="" ns3:_="">
    <xsd:import namespace="d174f7a6-93f2-45ce-bda5-88954238377b"/>
    <xsd:import namespace="86a7602e-5ab2-48a4-aa9d-85d0c4335716"/>
    <xsd:element name="properties">
      <xsd:complexType>
        <xsd:sequence>
          <xsd:element name="documentManagement">
            <xsd:complexType>
              <xsd:all>
                <xsd:element ref="ns2:Stud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4f7a6-93f2-45ce-bda5-88954238377b" elementFormDefault="qualified">
    <xsd:import namespace="http://schemas.microsoft.com/office/2006/documentManagement/types"/>
    <xsd:import namespace="http://schemas.microsoft.com/office/infopath/2007/PartnerControls"/>
    <xsd:element name="Student" ma:index="4" nillable="true" ma:displayName="Student" ma:default="Ingen" ma:format="Dropdown" ma:internalName="Student" ma:readOnly="false">
      <xsd:simpleType>
        <xsd:restriction base="dms:Choice">
          <xsd:enumeration value="Ingen"/>
          <xsd:enumeration value="Mikkel Aarøe"/>
          <xsd:enumeration value="Lars Christian Lund"/>
          <xsd:enumeration value="Kristoffer Hendel"/>
          <xsd:enumeration value="Michael Stenger"/>
          <xsd:enumeration value="Mette Bonde/Thorsing"/>
          <xsd:enumeration value="Kirstine Jacobsen"/>
          <xsd:enumeration value="Marianne Ø Poulsen"/>
        </xsd:restriction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7602e-5ab2-48a4-aa9d-85d0c4335716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69C84D-B2F8-4E38-AF7E-B79A7630EB30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d174f7a6-93f2-45ce-bda5-88954238377b"/>
    <ds:schemaRef ds:uri="http://schemas.microsoft.com/office/infopath/2007/PartnerControls"/>
    <ds:schemaRef ds:uri="http://purl.org/dc/dcmitype/"/>
    <ds:schemaRef ds:uri="86a7602e-5ab2-48a4-aa9d-85d0c4335716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DDB891E1-07E8-456C-9289-CC472B37AF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1B00E4-252F-4BBF-B365-C59C075966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74f7a6-93f2-45ce-bda5-88954238377b"/>
    <ds:schemaRef ds:uri="86a7602e-5ab2-48a4-aa9d-85d0c4335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6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Kudsk Klitgaard</dc:creator>
  <cp:lastModifiedBy>Janne Kudsk Klitgaard</cp:lastModifiedBy>
  <cp:revision>4</cp:revision>
  <dcterms:created xsi:type="dcterms:W3CDTF">2017-12-20T09:57:00Z</dcterms:created>
  <dcterms:modified xsi:type="dcterms:W3CDTF">2018-07-0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23E4671EED24985342BF67F277E24</vt:lpwstr>
  </property>
</Properties>
</file>